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6101" w:type="dxa"/>
        <w:tblInd w:w="-147" w:type="dxa"/>
        <w:tblLook w:val="04A0" w:firstRow="1" w:lastRow="0" w:firstColumn="1" w:lastColumn="0" w:noHBand="0" w:noVBand="1"/>
      </w:tblPr>
      <w:tblGrid>
        <w:gridCol w:w="3691"/>
        <w:gridCol w:w="2410"/>
      </w:tblGrid>
      <w:tr w:rsidR="00B0767D" w:rsidRPr="00D23A41" w14:paraId="1D66F746" w14:textId="77777777" w:rsidTr="0090387A">
        <w:trPr>
          <w:trHeight w:val="673"/>
        </w:trPr>
        <w:tc>
          <w:tcPr>
            <w:tcW w:w="610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CA26770" w14:textId="77777777" w:rsidR="00B0767D" w:rsidRPr="00C13B89" w:rsidRDefault="00B0767D" w:rsidP="0090387A">
            <w:pPr>
              <w:spacing w:before="60" w:after="60" w:line="360" w:lineRule="auto"/>
              <w:ind w:left="17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C13B89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US" w:eastAsia="de-DE"/>
              </w:rPr>
              <w:t xml:space="preserve">Table </w:t>
            </w:r>
            <w:r>
              <w:rPr>
                <w:b/>
                <w:iCs/>
                <w:lang w:val="en-US"/>
              </w:rPr>
              <w:t>S2</w:t>
            </w:r>
            <w:r w:rsidRPr="00C13B8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de-DE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de-DE"/>
              </w:rPr>
              <w:t>number of prior biopsies</w:t>
            </w:r>
          </w:p>
        </w:tc>
      </w:tr>
      <w:tr w:rsidR="00B0767D" w:rsidRPr="002B6F44" w14:paraId="127DEB05" w14:textId="77777777" w:rsidTr="0090387A">
        <w:trPr>
          <w:trHeight w:val="454"/>
        </w:trPr>
        <w:tc>
          <w:tcPr>
            <w:tcW w:w="36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2290C21" w14:textId="77777777" w:rsidR="00B0767D" w:rsidRPr="002B6F44" w:rsidRDefault="00B0767D" w:rsidP="0090387A">
            <w:pPr>
              <w:spacing w:before="60" w:after="60" w:line="360" w:lineRule="auto"/>
              <w:ind w:left="17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2B6F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Number of prior biopsies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C2FD58" w14:textId="77777777" w:rsidR="00B0767D" w:rsidRPr="002B6F44" w:rsidRDefault="00B0767D" w:rsidP="0090387A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2B6F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N (%) of patients</w:t>
            </w:r>
          </w:p>
        </w:tc>
      </w:tr>
      <w:tr w:rsidR="00B0767D" w:rsidRPr="0046184E" w14:paraId="15F11C8F" w14:textId="77777777" w:rsidTr="0090387A">
        <w:trPr>
          <w:trHeight w:val="454"/>
        </w:trPr>
        <w:tc>
          <w:tcPr>
            <w:tcW w:w="3691" w:type="dxa"/>
            <w:tcBorders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03ADCE53" w14:textId="77777777" w:rsidR="00B0767D" w:rsidRPr="002B6F44" w:rsidRDefault="00B0767D" w:rsidP="0090387A">
            <w:pPr>
              <w:spacing w:before="60" w:after="60" w:line="360" w:lineRule="auto"/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B6F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 (biopsy-</w:t>
            </w:r>
            <w:proofErr w:type="spellStart"/>
            <w:r w:rsidRPr="002B6F4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ïve</w:t>
            </w:r>
            <w:proofErr w:type="spellEnd"/>
            <w:r w:rsidRPr="002B6F4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410" w:type="dxa"/>
            <w:tcBorders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3DD0FFC6" w14:textId="77777777" w:rsidR="00B0767D" w:rsidRPr="002B6F44" w:rsidRDefault="00B0767D" w:rsidP="0090387A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B6F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51 (52.3 %)</w:t>
            </w:r>
          </w:p>
        </w:tc>
      </w:tr>
      <w:tr w:rsidR="00B0767D" w:rsidRPr="0046184E" w14:paraId="6884DE65" w14:textId="77777777" w:rsidTr="0090387A">
        <w:trPr>
          <w:trHeight w:val="454"/>
        </w:trPr>
        <w:tc>
          <w:tcPr>
            <w:tcW w:w="369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5DE15451" w14:textId="77777777" w:rsidR="00B0767D" w:rsidRPr="002B6F44" w:rsidRDefault="00B0767D" w:rsidP="0090387A">
            <w:pPr>
              <w:spacing w:before="60" w:after="60" w:line="360" w:lineRule="auto"/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B6F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241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286C9460" w14:textId="77777777" w:rsidR="00B0767D" w:rsidRPr="002B6F44" w:rsidRDefault="00B0767D" w:rsidP="0090387A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B6F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98 (29.5 %)</w:t>
            </w:r>
          </w:p>
        </w:tc>
      </w:tr>
      <w:tr w:rsidR="00B0767D" w:rsidRPr="0046184E" w14:paraId="0DA2BA50" w14:textId="77777777" w:rsidTr="0090387A">
        <w:trPr>
          <w:trHeight w:val="454"/>
        </w:trPr>
        <w:tc>
          <w:tcPr>
            <w:tcW w:w="369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4C54B962" w14:textId="77777777" w:rsidR="00B0767D" w:rsidRPr="002B6F44" w:rsidRDefault="00B0767D" w:rsidP="0090387A">
            <w:pPr>
              <w:spacing w:before="60" w:after="60" w:line="360" w:lineRule="auto"/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6F4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41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6958C5A2" w14:textId="77777777" w:rsidR="00B0767D" w:rsidRPr="002B6F44" w:rsidRDefault="00B0767D" w:rsidP="0090387A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B6F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5 (9.7 %)</w:t>
            </w:r>
          </w:p>
        </w:tc>
      </w:tr>
      <w:tr w:rsidR="00B0767D" w:rsidRPr="0046184E" w14:paraId="7158035F" w14:textId="77777777" w:rsidTr="0090387A">
        <w:trPr>
          <w:trHeight w:val="454"/>
        </w:trPr>
        <w:tc>
          <w:tcPr>
            <w:tcW w:w="369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36D2361A" w14:textId="77777777" w:rsidR="00B0767D" w:rsidRPr="002B6F44" w:rsidRDefault="00B0767D" w:rsidP="0090387A">
            <w:pPr>
              <w:spacing w:before="60" w:after="60" w:line="360" w:lineRule="auto"/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B6F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</w:t>
            </w:r>
          </w:p>
        </w:tc>
        <w:tc>
          <w:tcPr>
            <w:tcW w:w="241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39724F46" w14:textId="77777777" w:rsidR="00B0767D" w:rsidRPr="002B6F44" w:rsidRDefault="00B0767D" w:rsidP="0090387A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B6F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2 (4.8 %)</w:t>
            </w:r>
          </w:p>
        </w:tc>
      </w:tr>
      <w:tr w:rsidR="00B0767D" w:rsidRPr="0046184E" w14:paraId="58634409" w14:textId="77777777" w:rsidTr="0090387A">
        <w:trPr>
          <w:trHeight w:val="454"/>
        </w:trPr>
        <w:tc>
          <w:tcPr>
            <w:tcW w:w="369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588656A3" w14:textId="77777777" w:rsidR="00B0767D" w:rsidRPr="002B6F44" w:rsidRDefault="00B0767D" w:rsidP="0090387A">
            <w:pPr>
              <w:spacing w:before="60" w:after="60" w:line="360" w:lineRule="auto"/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B6F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</w:t>
            </w:r>
          </w:p>
        </w:tc>
        <w:tc>
          <w:tcPr>
            <w:tcW w:w="241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34B68042" w14:textId="77777777" w:rsidR="00B0767D" w:rsidRPr="002B6F44" w:rsidRDefault="00B0767D" w:rsidP="0090387A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B6F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4 (2.1 %)</w:t>
            </w:r>
          </w:p>
        </w:tc>
      </w:tr>
      <w:tr w:rsidR="00B0767D" w:rsidRPr="0046184E" w14:paraId="6969B982" w14:textId="77777777" w:rsidTr="0090387A">
        <w:trPr>
          <w:trHeight w:val="454"/>
        </w:trPr>
        <w:tc>
          <w:tcPr>
            <w:tcW w:w="369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7335E1DC" w14:textId="77777777" w:rsidR="00B0767D" w:rsidRPr="002B6F44" w:rsidRDefault="00B0767D" w:rsidP="0090387A">
            <w:pPr>
              <w:spacing w:before="60" w:after="60" w:line="360" w:lineRule="auto"/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B6F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241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7526B7E5" w14:textId="77777777" w:rsidR="00B0767D" w:rsidRPr="002B6F44" w:rsidRDefault="00B0767D" w:rsidP="0090387A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B6F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 (1.3 %)</w:t>
            </w:r>
          </w:p>
        </w:tc>
      </w:tr>
      <w:tr w:rsidR="00B0767D" w:rsidRPr="0046184E" w14:paraId="6F53985D" w14:textId="77777777" w:rsidTr="0090387A">
        <w:trPr>
          <w:trHeight w:val="454"/>
        </w:trPr>
        <w:tc>
          <w:tcPr>
            <w:tcW w:w="369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17FEB108" w14:textId="77777777" w:rsidR="00B0767D" w:rsidRPr="002B6F44" w:rsidRDefault="00B0767D" w:rsidP="0090387A">
            <w:pPr>
              <w:spacing w:before="60" w:after="60" w:line="360" w:lineRule="auto"/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B6F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</w:t>
            </w:r>
          </w:p>
        </w:tc>
        <w:tc>
          <w:tcPr>
            <w:tcW w:w="241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20DA3C9A" w14:textId="77777777" w:rsidR="00B0767D" w:rsidRPr="002B6F44" w:rsidRDefault="00B0767D" w:rsidP="0090387A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B6F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 (0.1 %)</w:t>
            </w:r>
          </w:p>
        </w:tc>
      </w:tr>
      <w:tr w:rsidR="00B0767D" w:rsidRPr="0046184E" w14:paraId="39AC2A2B" w14:textId="77777777" w:rsidTr="0090387A">
        <w:trPr>
          <w:trHeight w:val="454"/>
        </w:trPr>
        <w:tc>
          <w:tcPr>
            <w:tcW w:w="369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75091F5E" w14:textId="77777777" w:rsidR="00B0767D" w:rsidRPr="002B6F44" w:rsidRDefault="00B0767D" w:rsidP="0090387A">
            <w:pPr>
              <w:spacing w:before="60" w:after="60" w:line="360" w:lineRule="auto"/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B6F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</w:t>
            </w:r>
          </w:p>
        </w:tc>
        <w:tc>
          <w:tcPr>
            <w:tcW w:w="241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7A055574" w14:textId="77777777" w:rsidR="00B0767D" w:rsidRPr="002B6F44" w:rsidRDefault="00B0767D" w:rsidP="0090387A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B6F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 (0.1 %)</w:t>
            </w:r>
          </w:p>
        </w:tc>
      </w:tr>
      <w:tr w:rsidR="00B0767D" w:rsidRPr="0046184E" w14:paraId="46CC7214" w14:textId="77777777" w:rsidTr="0090387A">
        <w:trPr>
          <w:trHeight w:val="454"/>
        </w:trPr>
        <w:tc>
          <w:tcPr>
            <w:tcW w:w="369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DA842C" w14:textId="77777777" w:rsidR="00B0767D" w:rsidRPr="002B6F44" w:rsidRDefault="00B0767D" w:rsidP="0090387A">
            <w:pPr>
              <w:spacing w:before="60" w:after="60" w:line="360" w:lineRule="auto"/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41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0D4994" w14:textId="77777777" w:rsidR="00B0767D" w:rsidRPr="002B6F44" w:rsidRDefault="00B0767D" w:rsidP="0090387A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B6F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71 (100 %)</w:t>
            </w:r>
          </w:p>
        </w:tc>
      </w:tr>
    </w:tbl>
    <w:p w14:paraId="074F23E5" w14:textId="77777777" w:rsidR="0061451E" w:rsidRPr="0046184E" w:rsidRDefault="0061451E" w:rsidP="0046184E">
      <w:pPr>
        <w:rPr>
          <w:lang w:val="en-US"/>
        </w:rPr>
      </w:pPr>
    </w:p>
    <w:sectPr w:rsidR="0061451E" w:rsidRPr="0046184E" w:rsidSect="00482A7B">
      <w:pgSz w:w="11906" w:h="16838"/>
      <w:pgMar w:top="1304" w:right="1304" w:bottom="1021" w:left="119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0B701" w14:textId="77777777" w:rsidR="004955EE" w:rsidRDefault="004955EE" w:rsidP="004955EE">
      <w:pPr>
        <w:spacing w:after="0" w:line="240" w:lineRule="auto"/>
      </w:pPr>
      <w:r>
        <w:separator/>
      </w:r>
    </w:p>
  </w:endnote>
  <w:endnote w:type="continuationSeparator" w:id="0">
    <w:p w14:paraId="065EA2A5" w14:textId="77777777" w:rsidR="004955EE" w:rsidRDefault="004955EE" w:rsidP="004955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3F5B9F" w14:textId="77777777" w:rsidR="004955EE" w:rsidRDefault="004955EE" w:rsidP="004955EE">
      <w:pPr>
        <w:spacing w:after="0" w:line="240" w:lineRule="auto"/>
      </w:pPr>
      <w:r>
        <w:separator/>
      </w:r>
    </w:p>
  </w:footnote>
  <w:footnote w:type="continuationSeparator" w:id="0">
    <w:p w14:paraId="294C1D0E" w14:textId="77777777" w:rsidR="004955EE" w:rsidRDefault="004955EE" w:rsidP="004955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454FF5"/>
    <w:multiLevelType w:val="hybridMultilevel"/>
    <w:tmpl w:val="7F348D58"/>
    <w:lvl w:ilvl="0" w:tplc="9886C2FA">
      <w:start w:val="10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F935ED"/>
    <w:multiLevelType w:val="hybridMultilevel"/>
    <w:tmpl w:val="E51AB60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A56D49"/>
    <w:multiLevelType w:val="hybridMultilevel"/>
    <w:tmpl w:val="4B28D556"/>
    <w:lvl w:ilvl="0" w:tplc="3E3865AE">
      <w:start w:val="10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6D27E7"/>
    <w:multiLevelType w:val="hybridMultilevel"/>
    <w:tmpl w:val="FF5027A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215354"/>
    <w:multiLevelType w:val="hybridMultilevel"/>
    <w:tmpl w:val="C3EA7118"/>
    <w:lvl w:ilvl="0" w:tplc="38FEE2FE">
      <w:start w:val="10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2368052">
    <w:abstractNumId w:val="1"/>
  </w:num>
  <w:num w:numId="2" w16cid:durableId="1367366056">
    <w:abstractNumId w:val="3"/>
  </w:num>
  <w:num w:numId="3" w16cid:durableId="1672491913">
    <w:abstractNumId w:val="0"/>
  </w:num>
  <w:num w:numId="4" w16cid:durableId="38096636">
    <w:abstractNumId w:val="4"/>
  </w:num>
  <w:num w:numId="5" w16cid:durableId="13652539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579E"/>
    <w:rsid w:val="00027E9A"/>
    <w:rsid w:val="00071C5D"/>
    <w:rsid w:val="0009105B"/>
    <w:rsid w:val="000A2C6B"/>
    <w:rsid w:val="000A59AF"/>
    <w:rsid w:val="000B7362"/>
    <w:rsid w:val="000C0061"/>
    <w:rsid w:val="000C58A5"/>
    <w:rsid w:val="000D4DDE"/>
    <w:rsid w:val="000E4234"/>
    <w:rsid w:val="000F0361"/>
    <w:rsid w:val="000F2A0E"/>
    <w:rsid w:val="000F48B4"/>
    <w:rsid w:val="00144208"/>
    <w:rsid w:val="00163C9D"/>
    <w:rsid w:val="001A67B8"/>
    <w:rsid w:val="001B4A27"/>
    <w:rsid w:val="00216A59"/>
    <w:rsid w:val="002435EB"/>
    <w:rsid w:val="00273185"/>
    <w:rsid w:val="00277D08"/>
    <w:rsid w:val="00296E19"/>
    <w:rsid w:val="00297E45"/>
    <w:rsid w:val="002B6F44"/>
    <w:rsid w:val="002D51DD"/>
    <w:rsid w:val="00314792"/>
    <w:rsid w:val="00315F6E"/>
    <w:rsid w:val="00326928"/>
    <w:rsid w:val="00330D00"/>
    <w:rsid w:val="0033156B"/>
    <w:rsid w:val="00340927"/>
    <w:rsid w:val="003514F9"/>
    <w:rsid w:val="003B2BE6"/>
    <w:rsid w:val="003E5AB0"/>
    <w:rsid w:val="003F07CF"/>
    <w:rsid w:val="003F7036"/>
    <w:rsid w:val="00443BFB"/>
    <w:rsid w:val="0046184E"/>
    <w:rsid w:val="00475E36"/>
    <w:rsid w:val="00482A7B"/>
    <w:rsid w:val="00490AE5"/>
    <w:rsid w:val="004955EE"/>
    <w:rsid w:val="004A0BD3"/>
    <w:rsid w:val="004C415D"/>
    <w:rsid w:val="004C6281"/>
    <w:rsid w:val="004D316D"/>
    <w:rsid w:val="004D7382"/>
    <w:rsid w:val="005136D2"/>
    <w:rsid w:val="00541106"/>
    <w:rsid w:val="00543A9C"/>
    <w:rsid w:val="00567B78"/>
    <w:rsid w:val="005758E7"/>
    <w:rsid w:val="00577000"/>
    <w:rsid w:val="005B30FE"/>
    <w:rsid w:val="005C6691"/>
    <w:rsid w:val="005E7449"/>
    <w:rsid w:val="00610FC4"/>
    <w:rsid w:val="0061451E"/>
    <w:rsid w:val="006A03B0"/>
    <w:rsid w:val="006A36E7"/>
    <w:rsid w:val="006A7EB4"/>
    <w:rsid w:val="006B3B5D"/>
    <w:rsid w:val="006B3FC4"/>
    <w:rsid w:val="006B444D"/>
    <w:rsid w:val="006E4562"/>
    <w:rsid w:val="00715BC2"/>
    <w:rsid w:val="00724DE4"/>
    <w:rsid w:val="007358CE"/>
    <w:rsid w:val="00747EF2"/>
    <w:rsid w:val="00771DAD"/>
    <w:rsid w:val="007A626A"/>
    <w:rsid w:val="007B4706"/>
    <w:rsid w:val="007E7D0C"/>
    <w:rsid w:val="008024AD"/>
    <w:rsid w:val="0081529B"/>
    <w:rsid w:val="0081714D"/>
    <w:rsid w:val="00822D59"/>
    <w:rsid w:val="00827FAD"/>
    <w:rsid w:val="00832B01"/>
    <w:rsid w:val="00832CD6"/>
    <w:rsid w:val="008A476C"/>
    <w:rsid w:val="008D0A99"/>
    <w:rsid w:val="008F2108"/>
    <w:rsid w:val="008F6C06"/>
    <w:rsid w:val="009221E6"/>
    <w:rsid w:val="00922B59"/>
    <w:rsid w:val="00996A0C"/>
    <w:rsid w:val="009D2948"/>
    <w:rsid w:val="009F4806"/>
    <w:rsid w:val="00A201F1"/>
    <w:rsid w:val="00A31127"/>
    <w:rsid w:val="00A76288"/>
    <w:rsid w:val="00AA5109"/>
    <w:rsid w:val="00AC461E"/>
    <w:rsid w:val="00AC51DD"/>
    <w:rsid w:val="00B0767D"/>
    <w:rsid w:val="00B20A68"/>
    <w:rsid w:val="00B21589"/>
    <w:rsid w:val="00B37F58"/>
    <w:rsid w:val="00B57994"/>
    <w:rsid w:val="00B73E24"/>
    <w:rsid w:val="00B7409B"/>
    <w:rsid w:val="00B92FC0"/>
    <w:rsid w:val="00B94D52"/>
    <w:rsid w:val="00B972F2"/>
    <w:rsid w:val="00BF3FD0"/>
    <w:rsid w:val="00C02301"/>
    <w:rsid w:val="00C02C4E"/>
    <w:rsid w:val="00C13B89"/>
    <w:rsid w:val="00C50B40"/>
    <w:rsid w:val="00C51577"/>
    <w:rsid w:val="00C563B5"/>
    <w:rsid w:val="00C601A9"/>
    <w:rsid w:val="00C64C79"/>
    <w:rsid w:val="00C84C84"/>
    <w:rsid w:val="00C90005"/>
    <w:rsid w:val="00C90FF3"/>
    <w:rsid w:val="00CA2DD2"/>
    <w:rsid w:val="00CE6100"/>
    <w:rsid w:val="00D24615"/>
    <w:rsid w:val="00DA4D5D"/>
    <w:rsid w:val="00DF3909"/>
    <w:rsid w:val="00DF6683"/>
    <w:rsid w:val="00E4579E"/>
    <w:rsid w:val="00E63A7E"/>
    <w:rsid w:val="00E63CA2"/>
    <w:rsid w:val="00E84783"/>
    <w:rsid w:val="00E85D37"/>
    <w:rsid w:val="00E96810"/>
    <w:rsid w:val="00EF0340"/>
    <w:rsid w:val="00EF5707"/>
    <w:rsid w:val="00F174B3"/>
    <w:rsid w:val="00F32652"/>
    <w:rsid w:val="00F33C20"/>
    <w:rsid w:val="00F5792D"/>
    <w:rsid w:val="00F64ABB"/>
    <w:rsid w:val="00F86F66"/>
    <w:rsid w:val="00F9286F"/>
    <w:rsid w:val="00F946A0"/>
    <w:rsid w:val="00FA45A1"/>
    <w:rsid w:val="00FB1808"/>
    <w:rsid w:val="00FC6852"/>
    <w:rsid w:val="00FE6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A74CA3"/>
  <w15:chartTrackingRefBased/>
  <w15:docId w15:val="{F2023445-3276-4C08-87FA-0CF98BC27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4110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7B4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A1">
    <w:name w:val="A1"/>
    <w:uiPriority w:val="99"/>
    <w:rsid w:val="007B4706"/>
    <w:rPr>
      <w:rFonts w:cs="Times"/>
      <w:color w:val="000000"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7B470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7B47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7B4706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7B4706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2A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2A7B"/>
    <w:rPr>
      <w:rFonts w:ascii="Segoe UI" w:hAnsi="Segoe UI" w:cs="Segoe UI"/>
      <w:sz w:val="18"/>
      <w:szCs w:val="18"/>
    </w:rPr>
  </w:style>
  <w:style w:type="character" w:styleId="Fett">
    <w:name w:val="Strong"/>
    <w:basedOn w:val="Absatz-Standardschriftart"/>
    <w:uiPriority w:val="22"/>
    <w:qFormat/>
    <w:rsid w:val="008024AD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4955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955EE"/>
  </w:style>
  <w:style w:type="paragraph" w:styleId="Fuzeile">
    <w:name w:val="footer"/>
    <w:basedOn w:val="Standard"/>
    <w:link w:val="FuzeileZchn"/>
    <w:uiPriority w:val="99"/>
    <w:unhideWhenUsed/>
    <w:rsid w:val="004955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955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0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9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6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9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5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0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7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9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6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3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2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8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2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3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4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9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DCD8CD-7935-4554-B763-A7AF945B21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, Toni</dc:creator>
  <cp:keywords/>
  <dc:description/>
  <cp:lastModifiedBy>Franz, Toni</cp:lastModifiedBy>
  <cp:revision>4</cp:revision>
  <cp:lastPrinted>2025-03-18T11:30:00Z</cp:lastPrinted>
  <dcterms:created xsi:type="dcterms:W3CDTF">2025-09-22T12:45:00Z</dcterms:created>
  <dcterms:modified xsi:type="dcterms:W3CDTF">2025-09-24T10:24:00Z</dcterms:modified>
</cp:coreProperties>
</file>